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50327" w14:textId="77777777" w:rsidR="00862882" w:rsidRDefault="00862882" w:rsidP="00862882">
      <w:r>
        <w:rPr>
          <w:noProof/>
        </w:rPr>
        <w:drawing>
          <wp:inline distT="0" distB="0" distL="0" distR="0" wp14:anchorId="3EBD34EE" wp14:editId="7BA46D51">
            <wp:extent cx="4600575" cy="2941223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Zn Pearson residuals histogram M.Z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773" cy="2951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6AC50" w14:textId="77777777" w:rsidR="00862882" w:rsidRDefault="00862882" w:rsidP="00862882">
      <w:pPr>
        <w:spacing w:line="240" w:lineRule="auto"/>
      </w:pPr>
      <w:r w:rsidRPr="00584E0E">
        <w:rPr>
          <w:b/>
          <w:bCs/>
        </w:rPr>
        <w:t>Figure S8</w:t>
      </w:r>
      <w:r w:rsidRPr="00173754">
        <w:t xml:space="preserve"> </w:t>
      </w:r>
      <w:r>
        <w:t>Pearson’s n</w:t>
      </w:r>
      <w:r w:rsidRPr="00173754">
        <w:t xml:space="preserve">ormalized residuals denoted by E for </w:t>
      </w:r>
      <w:r w:rsidRPr="007A5937">
        <w:t xml:space="preserve">the </w:t>
      </w:r>
      <w:r>
        <w:t>linear model with generalized least squares extension (</w:t>
      </w:r>
      <w:proofErr w:type="spellStart"/>
      <w:r>
        <w:t>gls</w:t>
      </w:r>
      <w:proofErr w:type="spellEnd"/>
      <w:r>
        <w:t xml:space="preserve">) </w:t>
      </w:r>
      <w:r w:rsidRPr="007A5937">
        <w:t>for Zn</w:t>
      </w:r>
    </w:p>
    <w:p w14:paraId="7E1AFDA2" w14:textId="64B5B9C7" w:rsidR="0023703F" w:rsidRPr="00862882" w:rsidRDefault="0023703F" w:rsidP="00862882">
      <w:bookmarkStart w:id="0" w:name="_GoBack"/>
      <w:bookmarkEnd w:id="0"/>
    </w:p>
    <w:sectPr w:rsidR="0023703F" w:rsidRPr="00862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E11AB"/>
    <w:rsid w:val="00850654"/>
    <w:rsid w:val="00862882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C0AC6"/>
    <w:rsid w:val="00EC0C17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127F5-3AC4-4BE6-A151-232271666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Meenakshi Akasapu</cp:lastModifiedBy>
  <cp:revision>24</cp:revision>
  <dcterms:created xsi:type="dcterms:W3CDTF">2021-06-24T19:12:00Z</dcterms:created>
  <dcterms:modified xsi:type="dcterms:W3CDTF">2021-07-27T15:30:00Z</dcterms:modified>
</cp:coreProperties>
</file>